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98F" w:rsidRPr="00301FB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01FBD">
        <w:rPr>
          <w:rFonts w:ascii="Times New Roman" w:hAnsi="Times New Roman" w:cs="Times New Roman"/>
          <w:b/>
        </w:rPr>
        <w:t xml:space="preserve">Manuscript Number: </w:t>
      </w:r>
    </w:p>
    <w:p w:rsidR="00B7198F" w:rsidRPr="00301FB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01FBD">
        <w:rPr>
          <w:rFonts w:ascii="Times New Roman" w:hAnsi="Times New Roman" w:cs="Times New Roman"/>
          <w:b/>
        </w:rPr>
        <w:t>Article Title: Mapping visuospatial attention – the greyscales task in combination with repetitive navigated transcranial magnetic stimulation</w:t>
      </w:r>
    </w:p>
    <w:p w:rsidR="00B7198F" w:rsidRPr="00301FB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  <w:r w:rsidRPr="00301FBD">
        <w:rPr>
          <w:rFonts w:ascii="Times New Roman" w:hAnsi="Times New Roman" w:cs="Times New Roman"/>
          <w:b/>
          <w:lang w:val="de-DE"/>
        </w:rPr>
        <w:t>Journal Name:</w:t>
      </w:r>
    </w:p>
    <w:p w:rsidR="00B7198F" w:rsidRPr="00301FB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  <w:r w:rsidRPr="00301FBD">
        <w:rPr>
          <w:rFonts w:ascii="Times New Roman" w:hAnsi="Times New Roman" w:cs="Times New Roman"/>
          <w:b/>
          <w:lang w:val="de-DE"/>
        </w:rPr>
        <w:t>Authors: Katrin Giglhuber; Stefanie Maurer; Claus Zimmer, MD; Bernhard Meyer, MD; Sandro M. Krieg, MD, MBA</w:t>
      </w:r>
    </w:p>
    <w:p w:rsidR="00B7198F" w:rsidRPr="00301FB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01FBD">
        <w:rPr>
          <w:rFonts w:ascii="Times New Roman" w:hAnsi="Times New Roman" w:cs="Times New Roman"/>
          <w:b/>
        </w:rPr>
        <w:t>Correspondence: Sandro.Krieg@tum.de</w:t>
      </w:r>
    </w:p>
    <w:p w:rsidR="00B7198F" w:rsidRPr="00301FBD" w:rsidRDefault="00B7198F" w:rsidP="00B7198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7D517F" w:rsidRPr="00301FBD" w:rsidRDefault="007D517F">
      <w:pPr>
        <w:rPr>
          <w:rFonts w:ascii="Times New Roman" w:hAnsi="Times New Roman" w:cs="Times New Roman"/>
          <w:b/>
        </w:rPr>
      </w:pPr>
      <w:r w:rsidRPr="00301FBD">
        <w:rPr>
          <w:rFonts w:ascii="Times New Roman" w:hAnsi="Times New Roman" w:cs="Times New Roman"/>
          <w:b/>
        </w:rPr>
        <w:br w:type="page"/>
      </w:r>
    </w:p>
    <w:p w:rsidR="00404E5C" w:rsidRPr="00301FBD" w:rsidRDefault="00110F01" w:rsidP="00B7198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 file</w:t>
      </w:r>
      <w:r w:rsidRPr="00BA1D5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="00B7198F" w:rsidRPr="00301FBD">
        <w:rPr>
          <w:rFonts w:ascii="Times New Roman" w:hAnsi="Times New Roman" w:cs="Times New Roman"/>
          <w:b/>
        </w:rPr>
        <w:t>:</w:t>
      </w:r>
      <w:r w:rsidR="00B76556" w:rsidRPr="00301FBD">
        <w:rPr>
          <w:rFonts w:ascii="Times New Roman" w:hAnsi="Times New Roman" w:cs="Times New Roman"/>
        </w:rPr>
        <w:t xml:space="preserve"> </w:t>
      </w:r>
      <w:r w:rsidR="002F60AE" w:rsidRPr="00301FBD">
        <w:rPr>
          <w:rFonts w:ascii="Times New Roman" w:hAnsi="Times New Roman" w:cs="Times New Roman"/>
        </w:rPr>
        <w:t xml:space="preserve">Raw data </w:t>
      </w:r>
      <w:r w:rsidR="00404E5C" w:rsidRPr="00301FBD">
        <w:rPr>
          <w:rFonts w:ascii="Times New Roman" w:hAnsi="Times New Roman" w:cs="Times New Roman"/>
        </w:rPr>
        <w:t>per cortical spot for the left hemisphere</w:t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670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ubject 1</w:t>
            </w:r>
          </w:p>
        </w:tc>
      </w:tr>
      <w:tr w:rsidR="008C2C08" w:rsidRPr="00301FBD" w:rsidTr="008C2C08">
        <w:tc>
          <w:tcPr>
            <w:tcW w:w="1526" w:type="dxa"/>
          </w:tcPr>
          <w:p w:rsidR="002F60AE" w:rsidRPr="00301FB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2F60AE" w:rsidRPr="00301FB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2F60AE" w:rsidRPr="00301FB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2F60AE" w:rsidRPr="00301FB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2F60AE" w:rsidRPr="00301FB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2F60AE" w:rsidRPr="00301FB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2F60AE" w:rsidRPr="00301FBD" w:rsidRDefault="002F60AE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5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center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8A02AF" w:rsidRPr="00301FBD" w:rsidRDefault="005E5FDC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211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5E5FDC" w:rsidRPr="00301FB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237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E5FDC" w:rsidRPr="00301FBD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</w:tr>
      <w:tr w:rsidR="008A02AF" w:rsidRPr="00301FBD" w:rsidTr="008A02AF">
        <w:tc>
          <w:tcPr>
            <w:tcW w:w="1526" w:type="dxa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8A02AF" w:rsidRPr="00301FBD" w:rsidRDefault="005E5FDC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211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E5FDC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37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E5FDC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</w:tr>
      <w:tr w:rsidR="008A02AF" w:rsidRPr="00301FBD" w:rsidTr="008A02AF">
        <w:tc>
          <w:tcPr>
            <w:tcW w:w="1526" w:type="dxa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A02AF" w:rsidRPr="00301FBD" w:rsidTr="008A02AF">
        <w:tc>
          <w:tcPr>
            <w:tcW w:w="1526" w:type="dxa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8A02AF" w:rsidRPr="00301FBD" w:rsidRDefault="008A02AF" w:rsidP="00F479D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:rsidR="008C2C08" w:rsidRPr="00301FB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301FBD" w:rsidRDefault="008C2C08">
      <w:pPr>
        <w:rPr>
          <w:rFonts w:ascii="Times New Roman" w:hAnsi="Times New Roman" w:cs="Times New Roman"/>
        </w:rPr>
      </w:pPr>
      <w:r w:rsidRPr="00301FB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434B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lastRenderedPageBreak/>
              <w:t>subject 2</w:t>
            </w:r>
          </w:p>
        </w:tc>
      </w:tr>
      <w:tr w:rsidR="008C2C08" w:rsidRPr="00301FBD" w:rsidTr="008A02AF">
        <w:tc>
          <w:tcPr>
            <w:tcW w:w="1526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4B4974" w:rsidRPr="00301FBD" w:rsidRDefault="005E5FDC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2211" w:type="dxa"/>
            <w:vAlign w:val="bottom"/>
          </w:tcPr>
          <w:p w:rsidR="004B4974" w:rsidRPr="00301FBD" w:rsidRDefault="005E5FDC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5E5FDC" w:rsidRPr="00301FB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4B4974" w:rsidRPr="00301FBD" w:rsidRDefault="005E5FDC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E5FDC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E5FDC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</w:tbl>
    <w:p w:rsidR="008C2C08" w:rsidRPr="00301FB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301FBD" w:rsidRDefault="008C2C08">
      <w:pPr>
        <w:rPr>
          <w:rFonts w:ascii="Times New Roman" w:hAnsi="Times New Roman" w:cs="Times New Roman"/>
        </w:rPr>
      </w:pPr>
      <w:r w:rsidRPr="00301FB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lastRenderedPageBreak/>
              <w:t>subject 3</w:t>
            </w:r>
          </w:p>
        </w:tc>
      </w:tr>
      <w:tr w:rsidR="008C2C08" w:rsidRPr="00301FBD" w:rsidTr="008A02AF">
        <w:tc>
          <w:tcPr>
            <w:tcW w:w="1526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7E2DB4" w:rsidRPr="00301FB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7E2DB4" w:rsidRPr="00301FB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7E2DB4" w:rsidRPr="00301FB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4B4974" w:rsidRPr="00301FBD" w:rsidRDefault="007E2DB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E2DB4" w:rsidRPr="00301FB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7E2DB4" w:rsidRPr="00301FB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:rsidR="008C2C08" w:rsidRPr="00301FB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301FBD" w:rsidRDefault="008C2C08">
      <w:pPr>
        <w:rPr>
          <w:rFonts w:ascii="Times New Roman" w:hAnsi="Times New Roman" w:cs="Times New Roman"/>
        </w:rPr>
      </w:pPr>
      <w:r w:rsidRPr="00301FB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lastRenderedPageBreak/>
              <w:t>subject 4</w:t>
            </w:r>
          </w:p>
        </w:tc>
      </w:tr>
      <w:tr w:rsidR="008C2C08" w:rsidRPr="00301FBD" w:rsidTr="008A02AF">
        <w:tc>
          <w:tcPr>
            <w:tcW w:w="1526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4B4974" w:rsidRPr="00301FBD" w:rsidRDefault="007E2DB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2211" w:type="dxa"/>
            <w:vAlign w:val="bottom"/>
          </w:tcPr>
          <w:p w:rsidR="004B4974" w:rsidRPr="00301FBD" w:rsidRDefault="007E2DB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E2DB4" w:rsidRPr="00301FB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E2DB4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7E2DB4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E2DB4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8C2C08" w:rsidRPr="00301FB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301FBD" w:rsidRDefault="008C2C08">
      <w:pPr>
        <w:rPr>
          <w:rFonts w:ascii="Times New Roman" w:hAnsi="Times New Roman" w:cs="Times New Roman"/>
        </w:rPr>
      </w:pPr>
      <w:r w:rsidRPr="00301FB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lastRenderedPageBreak/>
              <w:t>subject 5</w:t>
            </w:r>
          </w:p>
        </w:tc>
      </w:tr>
      <w:tr w:rsidR="008C2C08" w:rsidRPr="00301FBD" w:rsidTr="008A02AF">
        <w:tc>
          <w:tcPr>
            <w:tcW w:w="1526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4B4974" w:rsidRPr="00301FBD" w:rsidRDefault="00E37353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37353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37353" w:rsidRPr="00301FBD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4B4974" w:rsidRPr="00301FBD" w:rsidRDefault="00E37353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211" w:type="dxa"/>
            <w:vAlign w:val="bottom"/>
          </w:tcPr>
          <w:p w:rsidR="004B4974" w:rsidRPr="00301FBD" w:rsidRDefault="00E37353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2375" w:type="dxa"/>
            <w:vAlign w:val="bottom"/>
          </w:tcPr>
          <w:p w:rsidR="004B4974" w:rsidRPr="00301FBD" w:rsidRDefault="00E37353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:rsidR="008C2C08" w:rsidRPr="00301FB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301FBD" w:rsidRDefault="008C2C08">
      <w:pPr>
        <w:rPr>
          <w:rFonts w:ascii="Times New Roman" w:hAnsi="Times New Roman" w:cs="Times New Roman"/>
        </w:rPr>
      </w:pPr>
      <w:r w:rsidRPr="00301FB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lastRenderedPageBreak/>
              <w:t>subject 6</w:t>
            </w:r>
          </w:p>
        </w:tc>
      </w:tr>
      <w:tr w:rsidR="008C2C08" w:rsidRPr="00301FBD" w:rsidTr="008A02AF">
        <w:tc>
          <w:tcPr>
            <w:tcW w:w="1526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  <w:vAlign w:val="center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4B4974" w:rsidRPr="00301FBD" w:rsidRDefault="000D371E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2211" w:type="dxa"/>
            <w:vAlign w:val="bottom"/>
          </w:tcPr>
          <w:p w:rsidR="004B4974" w:rsidRPr="00301FBD" w:rsidRDefault="000D371E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D371E" w:rsidRPr="00301FB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D371E" w:rsidRPr="00301FBD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  <w:tc>
          <w:tcPr>
            <w:tcW w:w="2211" w:type="dxa"/>
            <w:vAlign w:val="bottom"/>
          </w:tcPr>
          <w:p w:rsidR="004B4974" w:rsidRPr="00301FBD" w:rsidRDefault="000D371E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2375" w:type="dxa"/>
            <w:vAlign w:val="bottom"/>
          </w:tcPr>
          <w:p w:rsidR="004B4974" w:rsidRPr="00301FBD" w:rsidRDefault="000D371E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4974" w:rsidRPr="00301FBD" w:rsidTr="004B4974">
        <w:tc>
          <w:tcPr>
            <w:tcW w:w="1526" w:type="dxa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4B4974" w:rsidRPr="00301FBD" w:rsidRDefault="004B4974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:rsidR="008C2C08" w:rsidRPr="00301FB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301FBD" w:rsidRDefault="008C2C08">
      <w:pPr>
        <w:rPr>
          <w:rFonts w:ascii="Times New Roman" w:hAnsi="Times New Roman" w:cs="Times New Roman"/>
        </w:rPr>
      </w:pPr>
      <w:r w:rsidRPr="00301FB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lastRenderedPageBreak/>
              <w:t>subject 7</w:t>
            </w:r>
          </w:p>
        </w:tc>
      </w:tr>
      <w:tr w:rsidR="008C2C08" w:rsidRPr="00301FBD" w:rsidTr="008A02AF">
        <w:tc>
          <w:tcPr>
            <w:tcW w:w="1526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D3ACB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D3ACB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251EFB" w:rsidRPr="00301FBD" w:rsidRDefault="000D371E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2211" w:type="dxa"/>
            <w:vAlign w:val="bottom"/>
          </w:tcPr>
          <w:p w:rsidR="00251EFB" w:rsidRPr="00301FBD" w:rsidRDefault="000D371E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0D371E" w:rsidRPr="00301FB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</w:tr>
      <w:tr w:rsidR="00251EFB" w:rsidRPr="00301FBD" w:rsidTr="007D3ACB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251EFB" w:rsidRPr="00301FBD" w:rsidRDefault="000D371E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0D371E" w:rsidRPr="00301FB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0D371E" w:rsidRPr="00301FB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251EFB" w:rsidRPr="00301FBD" w:rsidTr="007D3ACB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D3ACB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:rsidR="008C2C08" w:rsidRPr="00301FB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301FBD" w:rsidRDefault="008C2C08">
      <w:pPr>
        <w:rPr>
          <w:rFonts w:ascii="Times New Roman" w:hAnsi="Times New Roman" w:cs="Times New Roman"/>
        </w:rPr>
      </w:pPr>
      <w:r w:rsidRPr="00301FB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lastRenderedPageBreak/>
              <w:t>subject 8</w:t>
            </w:r>
          </w:p>
        </w:tc>
      </w:tr>
      <w:tr w:rsidR="008C2C08" w:rsidRPr="00301FBD" w:rsidTr="008A02AF">
        <w:tc>
          <w:tcPr>
            <w:tcW w:w="1526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710CA9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221CC8" w:rsidRPr="00301FB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211" w:type="dxa"/>
            <w:vAlign w:val="bottom"/>
          </w:tcPr>
          <w:p w:rsidR="00251EFB" w:rsidRPr="00301FBD" w:rsidRDefault="00221CC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21CC8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</w:tr>
      <w:tr w:rsidR="00251EFB" w:rsidRPr="00301FBD" w:rsidTr="00710CA9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221CC8" w:rsidRPr="00301FB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21CC8" w:rsidRPr="00301FBD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21CC8" w:rsidRPr="00301FBD">
              <w:rPr>
                <w:rFonts w:ascii="Times New Roman" w:eastAsia="Times New Roman" w:hAnsi="Times New Roman" w:cs="Times New Roman"/>
                <w:color w:val="000000"/>
              </w:rPr>
              <w:t>.3</w:t>
            </w:r>
          </w:p>
        </w:tc>
      </w:tr>
      <w:tr w:rsidR="00251EFB" w:rsidRPr="00301FBD" w:rsidTr="00710CA9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710CA9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:rsidR="008C2C08" w:rsidRPr="00301FB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301FBD" w:rsidRDefault="008C2C08">
      <w:pPr>
        <w:rPr>
          <w:rFonts w:ascii="Times New Roman" w:hAnsi="Times New Roman" w:cs="Times New Roman"/>
        </w:rPr>
      </w:pPr>
      <w:r w:rsidRPr="00301FB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lastRenderedPageBreak/>
              <w:t>subject 9</w:t>
            </w:r>
          </w:p>
        </w:tc>
      </w:tr>
      <w:tr w:rsidR="008C2C08" w:rsidRPr="00301FBD" w:rsidTr="008A02AF">
        <w:tc>
          <w:tcPr>
            <w:tcW w:w="1526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982DA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982DA7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251EFB" w:rsidRPr="00301FBD" w:rsidRDefault="00F723C6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2211" w:type="dxa"/>
            <w:vAlign w:val="bottom"/>
          </w:tcPr>
          <w:p w:rsidR="00251EFB" w:rsidRPr="00301FBD" w:rsidRDefault="00F723C6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723C6" w:rsidRPr="00301FB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251EFB" w:rsidRPr="00301FBD" w:rsidTr="00982DA7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723C6" w:rsidRPr="00301FBD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  <w:tc>
          <w:tcPr>
            <w:tcW w:w="2211" w:type="dxa"/>
            <w:vAlign w:val="bottom"/>
          </w:tcPr>
          <w:p w:rsidR="00251EFB" w:rsidRPr="00301FBD" w:rsidRDefault="00F723C6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2375" w:type="dxa"/>
            <w:vAlign w:val="bottom"/>
          </w:tcPr>
          <w:p w:rsidR="00251EFB" w:rsidRPr="00301FBD" w:rsidRDefault="00F723C6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51EFB" w:rsidRPr="00301FBD" w:rsidTr="00982DA7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982DA7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:rsidR="008C2C08" w:rsidRPr="00301FBD" w:rsidRDefault="008C2C08" w:rsidP="00F479D8">
      <w:pPr>
        <w:spacing w:line="480" w:lineRule="auto"/>
        <w:jc w:val="center"/>
        <w:rPr>
          <w:rFonts w:ascii="Times New Roman" w:hAnsi="Times New Roman" w:cs="Times New Roman"/>
        </w:rPr>
      </w:pPr>
    </w:p>
    <w:p w:rsidR="008C2C08" w:rsidRPr="00301FBD" w:rsidRDefault="008C2C08">
      <w:pPr>
        <w:rPr>
          <w:rFonts w:ascii="Times New Roman" w:hAnsi="Times New Roman" w:cs="Times New Roman"/>
        </w:rPr>
      </w:pPr>
      <w:r w:rsidRPr="00301FB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/>
      </w:tblPr>
      <w:tblGrid>
        <w:gridCol w:w="1526"/>
        <w:gridCol w:w="2455"/>
        <w:gridCol w:w="2211"/>
        <w:gridCol w:w="2375"/>
      </w:tblGrid>
      <w:tr w:rsidR="00434B02" w:rsidRPr="00301FBD" w:rsidTr="00434B02">
        <w:tc>
          <w:tcPr>
            <w:tcW w:w="8567" w:type="dxa"/>
            <w:gridSpan w:val="4"/>
          </w:tcPr>
          <w:p w:rsidR="00434B02" w:rsidRPr="00301FBD" w:rsidRDefault="00434B02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lastRenderedPageBreak/>
              <w:t>subject 10</w:t>
            </w:r>
          </w:p>
        </w:tc>
      </w:tr>
      <w:tr w:rsidR="008C2C08" w:rsidRPr="00301FBD" w:rsidTr="008A02AF">
        <w:tc>
          <w:tcPr>
            <w:tcW w:w="1526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cortical spot</w:t>
            </w:r>
          </w:p>
        </w:tc>
        <w:tc>
          <w:tcPr>
            <w:tcW w:w="245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effective stimulations</w:t>
            </w:r>
          </w:p>
        </w:tc>
        <w:tc>
          <w:tcPr>
            <w:tcW w:w="2211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leftward” answers</w:t>
            </w:r>
          </w:p>
        </w:tc>
        <w:tc>
          <w:tcPr>
            <w:tcW w:w="2375" w:type="dxa"/>
          </w:tcPr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number of</w:t>
            </w:r>
          </w:p>
          <w:p w:rsidR="008C2C08" w:rsidRPr="00301FBD" w:rsidRDefault="008C2C08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“rightward” answers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  <w:vAlign w:val="center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51EFB" w:rsidRPr="00301FBD" w:rsidTr="00357C27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55" w:type="dxa"/>
            <w:vAlign w:val="bottom"/>
          </w:tcPr>
          <w:p w:rsidR="00251EFB" w:rsidRPr="00301FBD" w:rsidRDefault="009A79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A79FB" w:rsidRPr="00301FB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2375" w:type="dxa"/>
            <w:vAlign w:val="bottom"/>
          </w:tcPr>
          <w:p w:rsidR="00251EFB" w:rsidRPr="00301FBD" w:rsidRDefault="009A79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251EFB" w:rsidRPr="00301FBD" w:rsidTr="00357C27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79FB" w:rsidRPr="00301FBD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A79FB" w:rsidRPr="00301FBD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2375" w:type="dxa"/>
            <w:vAlign w:val="bottom"/>
          </w:tcPr>
          <w:p w:rsidR="00251EFB" w:rsidRPr="00301FBD" w:rsidRDefault="009A79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251EFB" w:rsidRPr="00301FBD" w:rsidTr="00357C27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51EFB" w:rsidRPr="00301FBD" w:rsidTr="00357C27">
        <w:tc>
          <w:tcPr>
            <w:tcW w:w="1526" w:type="dxa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45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11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75" w:type="dxa"/>
            <w:vAlign w:val="bottom"/>
          </w:tcPr>
          <w:p w:rsidR="00251EFB" w:rsidRPr="00301FBD" w:rsidRDefault="00251EFB" w:rsidP="008A02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01F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:rsidR="005D1E28" w:rsidRPr="00301FBD" w:rsidRDefault="005D1E28" w:rsidP="008C2C08">
      <w:pPr>
        <w:rPr>
          <w:rFonts w:ascii="Times New Roman" w:hAnsi="Times New Roman" w:cs="Times New Roman"/>
        </w:rPr>
      </w:pPr>
    </w:p>
    <w:sectPr w:rsidR="005D1E28" w:rsidRPr="00301FBD" w:rsidSect="00404E5C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08"/>
  <w:hyphenationZone w:val="425"/>
  <w:characterSpacingControl w:val="doNotCompress"/>
  <w:compat>
    <w:useFELayout/>
  </w:compat>
  <w:rsids>
    <w:rsidRoot w:val="00404E5C"/>
    <w:rsid w:val="000602D4"/>
    <w:rsid w:val="000D371E"/>
    <w:rsid w:val="00110F01"/>
    <w:rsid w:val="001A0E18"/>
    <w:rsid w:val="00221CC8"/>
    <w:rsid w:val="00251EFB"/>
    <w:rsid w:val="0026338D"/>
    <w:rsid w:val="002F60AE"/>
    <w:rsid w:val="00301FBD"/>
    <w:rsid w:val="003852B1"/>
    <w:rsid w:val="00404E5C"/>
    <w:rsid w:val="00434B02"/>
    <w:rsid w:val="004B4974"/>
    <w:rsid w:val="004D0104"/>
    <w:rsid w:val="00580A2A"/>
    <w:rsid w:val="005D1E28"/>
    <w:rsid w:val="005E5FDC"/>
    <w:rsid w:val="00640603"/>
    <w:rsid w:val="00670DB1"/>
    <w:rsid w:val="00746CB8"/>
    <w:rsid w:val="007C5DCB"/>
    <w:rsid w:val="007D517F"/>
    <w:rsid w:val="007E2DB4"/>
    <w:rsid w:val="00831D7E"/>
    <w:rsid w:val="008463F1"/>
    <w:rsid w:val="008A02AF"/>
    <w:rsid w:val="008C2C08"/>
    <w:rsid w:val="00995E80"/>
    <w:rsid w:val="009A79FB"/>
    <w:rsid w:val="00B7198F"/>
    <w:rsid w:val="00B76556"/>
    <w:rsid w:val="00C661FF"/>
    <w:rsid w:val="00DC3079"/>
    <w:rsid w:val="00E37353"/>
    <w:rsid w:val="00E44FFC"/>
    <w:rsid w:val="00F479D8"/>
    <w:rsid w:val="00F72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E5C"/>
    <w:rPr>
      <w:rFonts w:asciiTheme="minorHAnsi" w:hAnsiTheme="minorHAnsi" w:cstheme="minorBidi"/>
      <w:color w:val="auto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17F"/>
    <w:rPr>
      <w:rFonts w:ascii="Lucida Grande" w:hAnsi="Lucida Grande" w:cs="Lucida Grande"/>
      <w:color w:val="auto"/>
      <w:sz w:val="18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4E5C"/>
    <w:rPr>
      <w:rFonts w:asciiTheme="minorHAnsi" w:hAnsiTheme="minorHAnsi" w:cstheme="minorBidi"/>
      <w:color w:val="auto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04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517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517F"/>
    <w:rPr>
      <w:rFonts w:ascii="Lucida Grande" w:hAnsi="Lucida Grande" w:cs="Lucida Grande"/>
      <w:color w:val="auto"/>
      <w:sz w:val="18"/>
      <w:szCs w:val="18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52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1</Pages>
  <Words>1173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</dc:creator>
  <cp:keywords/>
  <dc:description/>
  <cp:lastModifiedBy>0005064</cp:lastModifiedBy>
  <cp:revision>14</cp:revision>
  <dcterms:created xsi:type="dcterms:W3CDTF">2017-08-02T06:54:00Z</dcterms:created>
  <dcterms:modified xsi:type="dcterms:W3CDTF">2018-07-04T13:06:00Z</dcterms:modified>
</cp:coreProperties>
</file>